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D68" w:rsidRPr="00EC5250" w:rsidRDefault="00544D68" w:rsidP="00890A1C">
      <w:pPr>
        <w:rPr>
          <w:rFonts w:ascii="Times New Roman" w:hAnsi="Times New Roman"/>
          <w:szCs w:val="21"/>
        </w:rPr>
      </w:pPr>
      <w:r w:rsidRPr="00890A1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890A1C">
        <w:rPr>
          <w:rFonts w:ascii="Times New Roman" w:hAnsi="Times New Roman"/>
          <w:b/>
        </w:rPr>
        <w:t xml:space="preserve">2. </w:t>
      </w:r>
      <w:bookmarkStart w:id="0" w:name="_GoBack"/>
      <w:r w:rsidR="00EC5250" w:rsidRPr="00EC5250">
        <w:rPr>
          <w:rFonts w:ascii="Times New Roman" w:hAnsi="Times New Roman"/>
          <w:szCs w:val="21"/>
          <w:lang w:val="en-GB"/>
        </w:rPr>
        <w:t>Primers used for real-time quantitative PCR in this study.</w:t>
      </w:r>
    </w:p>
    <w:bookmarkEnd w:id="0"/>
    <w:p w:rsidR="00544D68" w:rsidRPr="00890A1C" w:rsidRDefault="00544D68" w:rsidP="00890A1C">
      <w:pPr>
        <w:rPr>
          <w:rFonts w:ascii="Times New Roman" w:hAnsi="Times New Roman"/>
          <w:szCs w:val="21"/>
        </w:rPr>
      </w:pPr>
    </w:p>
    <w:tbl>
      <w:tblPr>
        <w:tblW w:w="8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76"/>
        <w:gridCol w:w="5939"/>
        <w:gridCol w:w="1620"/>
      </w:tblGrid>
      <w:tr w:rsidR="00544D68" w:rsidRPr="00A1350B" w:rsidTr="00890A1C">
        <w:trPr>
          <w:trHeight w:val="587"/>
          <w:jc w:val="center"/>
        </w:trPr>
        <w:tc>
          <w:tcPr>
            <w:tcW w:w="876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b/>
              </w:rPr>
            </w:pPr>
            <w:r w:rsidRPr="00A1350B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5939" w:type="dxa"/>
          </w:tcPr>
          <w:p w:rsidR="00544D68" w:rsidRPr="00A1350B" w:rsidRDefault="00544D68" w:rsidP="00544D68">
            <w:pPr>
              <w:ind w:rightChars="-587" w:right="-1233" w:firstLineChars="393" w:firstLine="825"/>
              <w:rPr>
                <w:rFonts w:ascii="Times New Roman" w:hAnsi="Times New Roman"/>
                <w:b/>
              </w:rPr>
            </w:pPr>
            <w:r w:rsidRPr="00A1350B">
              <w:rPr>
                <w:rFonts w:ascii="Times New Roman" w:hAnsi="Times New Roman"/>
                <w:b/>
              </w:rPr>
              <w:t>Primer sequence 5'-3'</w:t>
            </w:r>
          </w:p>
        </w:tc>
        <w:tc>
          <w:tcPr>
            <w:tcW w:w="1620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b/>
              </w:rPr>
            </w:pPr>
            <w:r w:rsidRPr="00A1350B">
              <w:rPr>
                <w:rFonts w:ascii="Times New Roman" w:hAnsi="Times New Roman"/>
                <w:b/>
              </w:rPr>
              <w:t>Reference</w:t>
            </w:r>
          </w:p>
        </w:tc>
      </w:tr>
      <w:tr w:rsidR="00544D68" w:rsidRPr="00A1350B" w:rsidTr="00890A1C">
        <w:trPr>
          <w:trHeight w:val="573"/>
          <w:jc w:val="center"/>
        </w:trPr>
        <w:tc>
          <w:tcPr>
            <w:tcW w:w="876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b</w:t>
            </w:r>
            <w:r w:rsidRPr="00A1350B">
              <w:rPr>
                <w:rFonts w:ascii="Times New Roman" w:hAnsi="Times New Roman"/>
                <w:i/>
                <w:sz w:val="18"/>
                <w:szCs w:val="18"/>
              </w:rPr>
              <w:t>EF1-α</w:t>
            </w:r>
          </w:p>
        </w:tc>
        <w:tc>
          <w:tcPr>
            <w:tcW w:w="5939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AGAGGCCCTCAGACAAAC</w:t>
            </w:r>
          </w:p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Anti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TAGGTCCAAAGGTCACAA</w:t>
            </w:r>
          </w:p>
        </w:tc>
        <w:tc>
          <w:tcPr>
            <w:tcW w:w="1620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Zhang </w:t>
            </w:r>
            <w:r w:rsidRPr="00A1350B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Pr="00A1350B">
              <w:rPr>
                <w:rFonts w:ascii="Times New Roman" w:hAnsi="Times New Roman"/>
                <w:sz w:val="18"/>
                <w:szCs w:val="18"/>
              </w:rPr>
              <w:t>. (2015)</w:t>
            </w:r>
          </w:p>
        </w:tc>
      </w:tr>
      <w:tr w:rsidR="00544D68" w:rsidRPr="00A1350B" w:rsidTr="00890A1C">
        <w:trPr>
          <w:trHeight w:val="587"/>
          <w:jc w:val="center"/>
        </w:trPr>
        <w:tc>
          <w:tcPr>
            <w:tcW w:w="876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i/>
                <w:sz w:val="18"/>
                <w:szCs w:val="18"/>
              </w:rPr>
            </w:pPr>
            <w:r w:rsidRPr="00A1350B">
              <w:rPr>
                <w:rFonts w:ascii="Times New Roman" w:hAnsi="Times New Roman"/>
                <w:i/>
                <w:sz w:val="18"/>
                <w:szCs w:val="18"/>
              </w:rPr>
              <w:t>GUS</w:t>
            </w:r>
          </w:p>
        </w:tc>
        <w:tc>
          <w:tcPr>
            <w:tcW w:w="5939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ATTATGCGGGCAACGTCTGGTATCAG</w:t>
            </w:r>
          </w:p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Anti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CATCGGCTTCAAATGGCGTATAGC</w:t>
            </w:r>
          </w:p>
        </w:tc>
        <w:tc>
          <w:tcPr>
            <w:tcW w:w="1620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>Xu</w:t>
            </w:r>
            <w:r w:rsidRPr="00084ADF">
              <w:rPr>
                <w:rFonts w:ascii="Times New Roman" w:hAnsi="Times New Roman"/>
                <w:sz w:val="18"/>
                <w:szCs w:val="18"/>
              </w:rPr>
              <w:t xml:space="preserve"> et al</w:t>
            </w:r>
            <w:r w:rsidRPr="00A1350B">
              <w:rPr>
                <w:rFonts w:ascii="Times New Roman" w:hAnsi="Times New Roman"/>
                <w:sz w:val="18"/>
                <w:szCs w:val="18"/>
              </w:rPr>
              <w:t>. (2010)</w:t>
            </w:r>
          </w:p>
        </w:tc>
      </w:tr>
      <w:tr w:rsidR="00544D68" w:rsidRPr="00A1350B" w:rsidTr="00890A1C">
        <w:trPr>
          <w:trHeight w:val="587"/>
          <w:jc w:val="center"/>
        </w:trPr>
        <w:tc>
          <w:tcPr>
            <w:tcW w:w="876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i/>
                <w:sz w:val="18"/>
                <w:szCs w:val="18"/>
              </w:rPr>
            </w:pPr>
            <w:r w:rsidRPr="00940C78">
              <w:rPr>
                <w:rFonts w:ascii="Times New Roman" w:hAnsi="Times New Roman"/>
                <w:i/>
                <w:sz w:val="18"/>
                <w:szCs w:val="18"/>
              </w:rPr>
              <w:t>EF1-α</w:t>
            </w:r>
          </w:p>
        </w:tc>
        <w:tc>
          <w:tcPr>
            <w:tcW w:w="5939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TGTCATGTTGTGTCGTGTCCT</w:t>
            </w:r>
          </w:p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Anti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CCAAAATATCCGGAGTAAAAGA</w:t>
            </w:r>
          </w:p>
        </w:tc>
        <w:tc>
          <w:tcPr>
            <w:tcW w:w="1620" w:type="dxa"/>
          </w:tcPr>
          <w:p w:rsidR="00544D68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>Duan et al. (2015)</w:t>
            </w:r>
          </w:p>
          <w:p w:rsidR="00544D68" w:rsidRPr="00940C78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44D68" w:rsidRPr="00A1350B" w:rsidTr="00890A1C">
        <w:trPr>
          <w:trHeight w:val="587"/>
          <w:jc w:val="center"/>
        </w:trPr>
        <w:tc>
          <w:tcPr>
            <w:tcW w:w="876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i/>
                <w:sz w:val="18"/>
                <w:szCs w:val="18"/>
              </w:rPr>
            </w:pPr>
            <w:r w:rsidRPr="00A1350B">
              <w:rPr>
                <w:rFonts w:ascii="Times New Roman" w:hAnsi="Times New Roman"/>
                <w:i/>
                <w:sz w:val="18"/>
                <w:szCs w:val="18"/>
              </w:rPr>
              <w:t>PAL</w:t>
            </w:r>
          </w:p>
        </w:tc>
        <w:tc>
          <w:tcPr>
            <w:tcW w:w="5939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TGCTGACTGGTGAAAAGGTG</w:t>
            </w:r>
          </w:p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Anti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CGTTCCAAGCACTGAGACAA</w:t>
            </w:r>
          </w:p>
        </w:tc>
        <w:tc>
          <w:tcPr>
            <w:tcW w:w="1620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>Belhadj et al. (2008)</w:t>
            </w:r>
          </w:p>
        </w:tc>
      </w:tr>
      <w:tr w:rsidR="00544D68" w:rsidRPr="00A1350B" w:rsidTr="00890A1C">
        <w:trPr>
          <w:trHeight w:val="587"/>
          <w:jc w:val="center"/>
        </w:trPr>
        <w:tc>
          <w:tcPr>
            <w:tcW w:w="876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i/>
                <w:sz w:val="18"/>
                <w:szCs w:val="18"/>
              </w:rPr>
            </w:pPr>
            <w:r w:rsidRPr="00A1350B">
              <w:rPr>
                <w:rFonts w:ascii="Times New Roman" w:hAnsi="Times New Roman"/>
                <w:i/>
                <w:sz w:val="18"/>
                <w:szCs w:val="18"/>
              </w:rPr>
              <w:t>RS</w:t>
            </w:r>
          </w:p>
        </w:tc>
        <w:tc>
          <w:tcPr>
            <w:tcW w:w="5939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TGGAAGCAACTAGGCATGTG</w:t>
            </w:r>
          </w:p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Anti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GTGGCTTTTTCCCCCTTTAG</w:t>
            </w:r>
          </w:p>
        </w:tc>
        <w:tc>
          <w:tcPr>
            <w:tcW w:w="1620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>Duan et al. (2015)</w:t>
            </w:r>
          </w:p>
        </w:tc>
      </w:tr>
      <w:tr w:rsidR="00544D68" w:rsidRPr="00A1350B" w:rsidTr="00890A1C">
        <w:trPr>
          <w:trHeight w:val="587"/>
          <w:jc w:val="center"/>
        </w:trPr>
        <w:tc>
          <w:tcPr>
            <w:tcW w:w="876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i/>
                <w:sz w:val="18"/>
                <w:szCs w:val="18"/>
              </w:rPr>
            </w:pPr>
            <w:r w:rsidRPr="00A1350B">
              <w:rPr>
                <w:rFonts w:ascii="Times New Roman" w:hAnsi="Times New Roman"/>
                <w:i/>
                <w:sz w:val="18"/>
                <w:szCs w:val="18"/>
              </w:rPr>
              <w:t>MYB14</w:t>
            </w:r>
          </w:p>
        </w:tc>
        <w:tc>
          <w:tcPr>
            <w:tcW w:w="5939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bookmarkStart w:id="1" w:name="OLE_LINK1"/>
            <w:r w:rsidRPr="00A1350B">
              <w:rPr>
                <w:rFonts w:ascii="Times New Roman" w:hAnsi="Times New Roman"/>
                <w:sz w:val="18"/>
                <w:szCs w:val="18"/>
              </w:rPr>
              <w:t xml:space="preserve"> GGGGTTGAAGAAAGGTCCAT</w:t>
            </w:r>
            <w:bookmarkEnd w:id="1"/>
          </w:p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Anti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GGCCTCAGATAATTCGTCCA</w:t>
            </w:r>
          </w:p>
        </w:tc>
        <w:tc>
          <w:tcPr>
            <w:tcW w:w="1620" w:type="dxa"/>
          </w:tcPr>
          <w:p w:rsidR="00544D68" w:rsidRPr="00862A50" w:rsidRDefault="008B2241" w:rsidP="008B2241">
            <w:pPr>
              <w:pStyle w:val="itemid"/>
              <w:shd w:val="clear" w:color="auto" w:fill="FFFFFF"/>
              <w:spacing w:before="48" w:beforeAutospacing="0" w:after="48" w:afterAutospacing="0" w:line="255" w:lineRule="atLeast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8B2241">
              <w:rPr>
                <w:rFonts w:ascii="Times New Roman" w:hAnsi="Times New Roman" w:cs="Times New Roman"/>
                <w:sz w:val="18"/>
                <w:szCs w:val="18"/>
              </w:rPr>
              <w:t>Duan et al. (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B22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4D68" w:rsidRPr="00A1350B" w:rsidTr="00890A1C">
        <w:trPr>
          <w:trHeight w:val="587"/>
          <w:jc w:val="center"/>
        </w:trPr>
        <w:tc>
          <w:tcPr>
            <w:tcW w:w="876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i/>
                <w:sz w:val="18"/>
                <w:szCs w:val="18"/>
              </w:rPr>
            </w:pPr>
            <w:r w:rsidRPr="00A1350B">
              <w:rPr>
                <w:rFonts w:ascii="Times New Roman" w:hAnsi="Times New Roman"/>
                <w:i/>
                <w:sz w:val="18"/>
                <w:szCs w:val="18"/>
              </w:rPr>
              <w:t>MYB15</w:t>
            </w:r>
          </w:p>
        </w:tc>
        <w:tc>
          <w:tcPr>
            <w:tcW w:w="5939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CAAGAATGAACAGATGGAGGAG</w:t>
            </w:r>
          </w:p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 xml:space="preserve">Antisense: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smartTag w:uri="urn:schemas-microsoft-com:office:smarttags" w:element="City">
              <w:r w:rsidRPr="00A1350B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1350B">
              <w:rPr>
                <w:rFonts w:ascii="Times New Roman" w:hAnsi="Times New Roman"/>
                <w:sz w:val="18"/>
                <w:szCs w:val="18"/>
              </w:rPr>
              <w:t xml:space="preserve"> TCTGCGACTGCTGGGAAA</w:t>
            </w:r>
          </w:p>
        </w:tc>
        <w:tc>
          <w:tcPr>
            <w:tcW w:w="1620" w:type="dxa"/>
          </w:tcPr>
          <w:p w:rsidR="00544D68" w:rsidRPr="00A1350B" w:rsidRDefault="00544D68" w:rsidP="00544D68">
            <w:pPr>
              <w:ind w:rightChars="-587" w:right="-1233"/>
              <w:rPr>
                <w:rFonts w:ascii="Times New Roman" w:hAnsi="Times New Roman"/>
                <w:sz w:val="18"/>
                <w:szCs w:val="18"/>
              </w:rPr>
            </w:pPr>
            <w:r w:rsidRPr="00A1350B">
              <w:rPr>
                <w:rFonts w:ascii="Times New Roman" w:hAnsi="Times New Roman"/>
                <w:sz w:val="18"/>
                <w:szCs w:val="18"/>
              </w:rPr>
              <w:t>Höll et al. (2013)</w:t>
            </w:r>
          </w:p>
        </w:tc>
      </w:tr>
    </w:tbl>
    <w:p w:rsidR="00544D68" w:rsidRPr="008B2241" w:rsidRDefault="00544D68" w:rsidP="003C0D12"/>
    <w:p w:rsidR="00CB360C" w:rsidRDefault="00CB360C" w:rsidP="00E05FD9">
      <w:pPr>
        <w:jc w:val="center"/>
      </w:pPr>
    </w:p>
    <w:p w:rsidR="00CB360C" w:rsidRPr="00CB360C" w:rsidRDefault="00CB360C" w:rsidP="00CB360C">
      <w:pPr>
        <w:autoSpaceDE w:val="0"/>
        <w:autoSpaceDN w:val="0"/>
        <w:adjustRightInd w:val="0"/>
        <w:spacing w:beforeLines="50" w:before="156" w:line="360" w:lineRule="auto"/>
        <w:rPr>
          <w:rFonts w:ascii="Times New Roman" w:eastAsia="宋体" w:hAnsi="Times New Roman"/>
          <w:color w:val="231F20"/>
          <w:szCs w:val="21"/>
        </w:rPr>
      </w:pPr>
    </w:p>
    <w:sectPr w:rsidR="00CB360C" w:rsidRPr="00CB360C" w:rsidSect="0047059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DFD" w:rsidRDefault="000B0DFD" w:rsidP="00653E37">
      <w:r>
        <w:separator/>
      </w:r>
    </w:p>
  </w:endnote>
  <w:endnote w:type="continuationSeparator" w:id="0">
    <w:p w:rsidR="000B0DFD" w:rsidRDefault="000B0DFD" w:rsidP="00653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MTStd">
    <w:altName w:val="Times New Roman"/>
    <w:panose1 w:val="00000000000000000000"/>
    <w:charset w:val="A1"/>
    <w:family w:val="roman"/>
    <w:notTrueType/>
    <w:pitch w:val="default"/>
    <w:sig w:usb0="00000081" w:usb1="080E0000" w:usb2="00000010" w:usb3="00000000" w:csb0="00040008" w:csb1="00000000"/>
  </w:font>
  <w:font w:name="TimesNewRomanMTStd-Italic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c4738bdb.B+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Bd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093D" w:rsidRDefault="00C3093D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EC5250" w:rsidRPr="00EC5250">
      <w:rPr>
        <w:noProof/>
        <w:lang w:val="zh-CN"/>
      </w:rPr>
      <w:t>1</w:t>
    </w:r>
    <w:r>
      <w:fldChar w:fldCharType="end"/>
    </w:r>
  </w:p>
  <w:p w:rsidR="00C3093D" w:rsidRDefault="00C3093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DFD" w:rsidRDefault="000B0DFD" w:rsidP="00653E37">
      <w:r>
        <w:separator/>
      </w:r>
    </w:p>
  </w:footnote>
  <w:footnote w:type="continuationSeparator" w:id="0">
    <w:p w:rsidR="000B0DFD" w:rsidRDefault="000B0DFD" w:rsidP="00653E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F245004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3C62D2B4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D9123E94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1806E5B4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9E42E9D6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E9C25F40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BD74ADEC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912E21A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22824A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414202F4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A5ED5"/>
    <w:rsid w:val="0001170A"/>
    <w:rsid w:val="00043DB1"/>
    <w:rsid w:val="000440B0"/>
    <w:rsid w:val="0005121C"/>
    <w:rsid w:val="00084ADF"/>
    <w:rsid w:val="00085A48"/>
    <w:rsid w:val="000B0DFD"/>
    <w:rsid w:val="000D31F0"/>
    <w:rsid w:val="000F6C18"/>
    <w:rsid w:val="00136F98"/>
    <w:rsid w:val="002174BA"/>
    <w:rsid w:val="0022380D"/>
    <w:rsid w:val="00236352"/>
    <w:rsid w:val="00256755"/>
    <w:rsid w:val="002C4863"/>
    <w:rsid w:val="002F7A1E"/>
    <w:rsid w:val="00316A6E"/>
    <w:rsid w:val="00332441"/>
    <w:rsid w:val="00333EA9"/>
    <w:rsid w:val="0035130D"/>
    <w:rsid w:val="00357D26"/>
    <w:rsid w:val="003A008A"/>
    <w:rsid w:val="003C0D12"/>
    <w:rsid w:val="003D3112"/>
    <w:rsid w:val="003F3240"/>
    <w:rsid w:val="0045248F"/>
    <w:rsid w:val="0047059A"/>
    <w:rsid w:val="00486F3A"/>
    <w:rsid w:val="00493577"/>
    <w:rsid w:val="004A732A"/>
    <w:rsid w:val="00517CC7"/>
    <w:rsid w:val="005300EC"/>
    <w:rsid w:val="00541305"/>
    <w:rsid w:val="00544D68"/>
    <w:rsid w:val="005D49A0"/>
    <w:rsid w:val="00621196"/>
    <w:rsid w:val="00653E37"/>
    <w:rsid w:val="006A52C4"/>
    <w:rsid w:val="006C69B2"/>
    <w:rsid w:val="00744E70"/>
    <w:rsid w:val="00776E74"/>
    <w:rsid w:val="00794BF6"/>
    <w:rsid w:val="007B7D8E"/>
    <w:rsid w:val="00862A50"/>
    <w:rsid w:val="00863BA3"/>
    <w:rsid w:val="00877E5C"/>
    <w:rsid w:val="00890A1C"/>
    <w:rsid w:val="00895720"/>
    <w:rsid w:val="008B2241"/>
    <w:rsid w:val="008D7AAB"/>
    <w:rsid w:val="008F1E05"/>
    <w:rsid w:val="0092064E"/>
    <w:rsid w:val="00940C78"/>
    <w:rsid w:val="00963072"/>
    <w:rsid w:val="009A00A1"/>
    <w:rsid w:val="009D37B2"/>
    <w:rsid w:val="00A0459C"/>
    <w:rsid w:val="00A1350B"/>
    <w:rsid w:val="00A553F5"/>
    <w:rsid w:val="00A91EDA"/>
    <w:rsid w:val="00AA5416"/>
    <w:rsid w:val="00B03E51"/>
    <w:rsid w:val="00B12C7E"/>
    <w:rsid w:val="00B16B6A"/>
    <w:rsid w:val="00B22FF0"/>
    <w:rsid w:val="00B31914"/>
    <w:rsid w:val="00B3675A"/>
    <w:rsid w:val="00B42A44"/>
    <w:rsid w:val="00B511D3"/>
    <w:rsid w:val="00B751BE"/>
    <w:rsid w:val="00B94944"/>
    <w:rsid w:val="00BB3DF2"/>
    <w:rsid w:val="00C3093D"/>
    <w:rsid w:val="00C3600B"/>
    <w:rsid w:val="00C63871"/>
    <w:rsid w:val="00C71FFF"/>
    <w:rsid w:val="00C7372D"/>
    <w:rsid w:val="00C821E0"/>
    <w:rsid w:val="00CA33E7"/>
    <w:rsid w:val="00CA455F"/>
    <w:rsid w:val="00CB360C"/>
    <w:rsid w:val="00CD1DC3"/>
    <w:rsid w:val="00D44E41"/>
    <w:rsid w:val="00DD35C5"/>
    <w:rsid w:val="00DE5D78"/>
    <w:rsid w:val="00DF3995"/>
    <w:rsid w:val="00E05FD9"/>
    <w:rsid w:val="00E83101"/>
    <w:rsid w:val="00E96087"/>
    <w:rsid w:val="00EB7C21"/>
    <w:rsid w:val="00EC15AB"/>
    <w:rsid w:val="00EC5250"/>
    <w:rsid w:val="00F02EBB"/>
    <w:rsid w:val="00F035DA"/>
    <w:rsid w:val="00F435B6"/>
    <w:rsid w:val="00F506E7"/>
    <w:rsid w:val="00F5614F"/>
    <w:rsid w:val="00F96650"/>
    <w:rsid w:val="00FA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59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53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653E37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53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653E37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653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rsid w:val="00794BF6"/>
    <w:rPr>
      <w:rFonts w:ascii="TimesNewRomanMTStd" w:hAnsi="TimesNewRomanMTStd" w:cs="Times New Roman"/>
      <w:color w:val="231F20"/>
      <w:sz w:val="20"/>
      <w:szCs w:val="20"/>
    </w:rPr>
  </w:style>
  <w:style w:type="character" w:customStyle="1" w:styleId="fontstyle21">
    <w:name w:val="fontstyle21"/>
    <w:uiPriority w:val="99"/>
    <w:rsid w:val="00794BF6"/>
    <w:rPr>
      <w:rFonts w:ascii="TimesNewRomanMTStd-Italic" w:hAnsi="TimesNewRomanMTStd-Italic" w:cs="Times New Roman"/>
      <w:i/>
      <w:iCs/>
      <w:color w:val="231F20"/>
      <w:sz w:val="20"/>
      <w:szCs w:val="20"/>
    </w:rPr>
  </w:style>
  <w:style w:type="character" w:customStyle="1" w:styleId="fontstyle31">
    <w:name w:val="fontstyle31"/>
    <w:uiPriority w:val="99"/>
    <w:rsid w:val="00794BF6"/>
    <w:rPr>
      <w:rFonts w:ascii="AdvOTc4738bdb.B+fb" w:hAnsi="AdvOTc4738bdb.B+fb" w:cs="Times New Roman"/>
      <w:color w:val="000000"/>
      <w:sz w:val="18"/>
      <w:szCs w:val="18"/>
    </w:rPr>
  </w:style>
  <w:style w:type="character" w:customStyle="1" w:styleId="fontstyle41">
    <w:name w:val="fontstyle41"/>
    <w:uiPriority w:val="99"/>
    <w:rsid w:val="00794BF6"/>
    <w:rPr>
      <w:rFonts w:ascii="HelveticaNeueLTStd-Bd" w:eastAsia="HelveticaNeueLTStd-Bd" w:cs="Times New Roman"/>
      <w:b/>
      <w:bCs/>
      <w:color w:val="231F20"/>
      <w:sz w:val="16"/>
      <w:szCs w:val="16"/>
    </w:rPr>
  </w:style>
  <w:style w:type="paragraph" w:customStyle="1" w:styleId="itemid">
    <w:name w:val="itemid"/>
    <w:basedOn w:val="a"/>
    <w:uiPriority w:val="99"/>
    <w:rsid w:val="00862A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annotation reference"/>
    <w:uiPriority w:val="99"/>
    <w:semiHidden/>
    <w:unhideWhenUsed/>
    <w:rsid w:val="00CB360C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CB360C"/>
    <w:pPr>
      <w:jc w:val="left"/>
    </w:pPr>
    <w:rPr>
      <w:rFonts w:ascii="Calibri" w:eastAsia="宋体" w:hAnsi="Calibri"/>
    </w:rPr>
  </w:style>
  <w:style w:type="character" w:customStyle="1" w:styleId="Char1">
    <w:name w:val="批注文字 Char"/>
    <w:link w:val="a7"/>
    <w:uiPriority w:val="99"/>
    <w:semiHidden/>
    <w:rsid w:val="00CB360C"/>
    <w:rPr>
      <w:rFonts w:ascii="Calibri" w:eastAsia="宋体" w:hAnsi="Calibri"/>
      <w:kern w:val="2"/>
      <w:sz w:val="21"/>
      <w:szCs w:val="22"/>
    </w:rPr>
  </w:style>
  <w:style w:type="paragraph" w:styleId="a8">
    <w:name w:val="Balloon Text"/>
    <w:basedOn w:val="a"/>
    <w:link w:val="Char2"/>
    <w:uiPriority w:val="99"/>
    <w:semiHidden/>
    <w:unhideWhenUsed/>
    <w:rsid w:val="00CB360C"/>
    <w:rPr>
      <w:sz w:val="18"/>
      <w:szCs w:val="18"/>
    </w:rPr>
  </w:style>
  <w:style w:type="character" w:customStyle="1" w:styleId="Char2">
    <w:name w:val="批注框文本 Char"/>
    <w:link w:val="a8"/>
    <w:uiPriority w:val="99"/>
    <w:semiHidden/>
    <w:rsid w:val="00CB360C"/>
    <w:rPr>
      <w:kern w:val="2"/>
      <w:sz w:val="18"/>
      <w:szCs w:val="18"/>
    </w:rPr>
  </w:style>
  <w:style w:type="character" w:customStyle="1" w:styleId="fontstyle11">
    <w:name w:val="fontstyle11"/>
    <w:rsid w:val="008B224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apple-converted-space">
    <w:name w:val="apple-converted-space"/>
    <w:rsid w:val="008B22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人</dc:creator>
  <cp:keywords/>
  <dc:description/>
  <cp:lastModifiedBy>Windows 用户</cp:lastModifiedBy>
  <cp:revision>32</cp:revision>
  <dcterms:created xsi:type="dcterms:W3CDTF">2017-11-07T13:08:00Z</dcterms:created>
  <dcterms:modified xsi:type="dcterms:W3CDTF">2018-09-09T14:29:00Z</dcterms:modified>
</cp:coreProperties>
</file>